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32BC8" w14:textId="77777777" w:rsidR="00192CDC" w:rsidRPr="00DD5917" w:rsidRDefault="00192CDC" w:rsidP="00192CDC">
      <w:pPr>
        <w:spacing w:line="360" w:lineRule="auto"/>
        <w:contextualSpacing/>
        <w:jc w:val="both"/>
        <w:rPr>
          <w:rFonts w:ascii="Arial" w:hAnsi="Arial" w:cs="Arial"/>
          <w:color w:val="000000"/>
        </w:rPr>
      </w:pPr>
      <w:r w:rsidRPr="00342512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S1</w:t>
      </w:r>
      <w:r w:rsidRPr="00342512">
        <w:rPr>
          <w:rFonts w:ascii="Arial" w:hAnsi="Arial" w:cs="Arial"/>
          <w:b/>
          <w:bCs/>
          <w:color w:val="000000" w:themeColor="text1"/>
        </w:rPr>
        <w:t>.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DD5917">
        <w:rPr>
          <w:rFonts w:ascii="Arial" w:hAnsi="Arial" w:cs="Arial"/>
          <w:color w:val="000000"/>
        </w:rPr>
        <w:t>Diagnoses of blood cancers in patients carrying STAT5B</w:t>
      </w:r>
      <w:r w:rsidRPr="00DD5917">
        <w:rPr>
          <w:rFonts w:ascii="Arial" w:hAnsi="Arial" w:cs="Arial"/>
          <w:color w:val="000000"/>
          <w:vertAlign w:val="superscript"/>
        </w:rPr>
        <w:t>Y665F</w:t>
      </w:r>
      <w:r w:rsidRPr="00DD5917">
        <w:rPr>
          <w:rFonts w:ascii="Arial" w:hAnsi="Arial" w:cs="Arial"/>
          <w:color w:val="000000"/>
        </w:rPr>
        <w:t> or STAT5B</w:t>
      </w:r>
      <w:r w:rsidRPr="00DD5917">
        <w:rPr>
          <w:rFonts w:ascii="Arial" w:hAnsi="Arial" w:cs="Arial"/>
          <w:color w:val="000000"/>
          <w:vertAlign w:val="superscript"/>
        </w:rPr>
        <w:t>Y665H</w:t>
      </w:r>
      <w:r w:rsidRPr="00DD5917">
        <w:rPr>
          <w:rFonts w:ascii="Arial" w:hAnsi="Arial" w:cs="Arial"/>
          <w:color w:val="000000"/>
        </w:rPr>
        <w:t> mutations.</w:t>
      </w:r>
    </w:p>
    <w:tbl>
      <w:tblPr>
        <w:tblW w:w="84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0"/>
        <w:gridCol w:w="3396"/>
        <w:gridCol w:w="1104"/>
        <w:gridCol w:w="10"/>
        <w:gridCol w:w="1366"/>
        <w:gridCol w:w="1113"/>
      </w:tblGrid>
      <w:tr w:rsidR="00192CDC" w:rsidRPr="005D330B" w14:paraId="4FA3DAEA" w14:textId="77777777" w:rsidTr="000232A8">
        <w:trPr>
          <w:trHeight w:val="466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37D42" w14:textId="77777777" w:rsidR="00192CDC" w:rsidRPr="00CE6061" w:rsidRDefault="00192CDC" w:rsidP="000232A8">
            <w:pPr>
              <w:spacing w:line="300" w:lineRule="atLeast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40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93281" w14:textId="77777777" w:rsidR="00192CDC" w:rsidRPr="00CE6061" w:rsidRDefault="00192CDC" w:rsidP="000232A8">
            <w:pPr>
              <w:spacing w:line="300" w:lineRule="atLeast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Munich Leukemia Laboratory (MLL)</w:t>
            </w:r>
          </w:p>
        </w:tc>
        <w:tc>
          <w:tcPr>
            <w:tcW w:w="29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35D6C" w14:textId="77777777" w:rsidR="00192CDC" w:rsidRPr="00CE6061" w:rsidRDefault="00192CDC" w:rsidP="000232A8">
            <w:pPr>
              <w:spacing w:line="300" w:lineRule="atLeast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talogue of Somatic Mutations in Cancer (COSMIC)</w:t>
            </w:r>
          </w:p>
        </w:tc>
      </w:tr>
      <w:tr w:rsidR="00192CDC" w:rsidRPr="005D330B" w14:paraId="309BBAC1" w14:textId="77777777" w:rsidTr="000232A8">
        <w:trPr>
          <w:trHeight w:val="466"/>
        </w:trPr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22550" w14:textId="77777777" w:rsidR="00192CDC" w:rsidRPr="00CE6061" w:rsidRDefault="00192CDC" w:rsidP="000232A8">
            <w:pPr>
              <w:spacing w:line="300" w:lineRule="atLeast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E606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 cases surveyed</w:t>
            </w:r>
          </w:p>
        </w:tc>
        <w:tc>
          <w:tcPr>
            <w:tcW w:w="40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2E53E4" w14:textId="77777777" w:rsidR="00192CDC" w:rsidRPr="00CE6061" w:rsidRDefault="00192CDC" w:rsidP="000232A8">
            <w:pPr>
              <w:spacing w:line="300" w:lineRule="atLeast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>31,698</w:t>
            </w:r>
          </w:p>
        </w:tc>
        <w:tc>
          <w:tcPr>
            <w:tcW w:w="29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525E5" w14:textId="77777777" w:rsidR="00192CDC" w:rsidRPr="00CE6061" w:rsidRDefault="00192CDC" w:rsidP="000232A8">
            <w:pPr>
              <w:spacing w:line="300" w:lineRule="atLeast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000000"/>
                <w:sz w:val="22"/>
                <w:szCs w:val="22"/>
              </w:rPr>
              <w:t>67,734</w:t>
            </w:r>
          </w:p>
        </w:tc>
      </w:tr>
      <w:tr w:rsidR="00192CDC" w:rsidRPr="005D330B" w14:paraId="3195C743" w14:textId="77777777" w:rsidTr="000232A8">
        <w:trPr>
          <w:trHeight w:val="466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83BA1" w14:textId="77777777" w:rsidR="00192CDC" w:rsidRPr="00CE6061" w:rsidRDefault="00192CDC" w:rsidP="000232A8">
            <w:pPr>
              <w:spacing w:line="300" w:lineRule="atLeast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T5B</w:t>
            </w:r>
            <w:r w:rsidRPr="00CE606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Y665F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F46E33" w14:textId="77777777" w:rsidR="00192CDC" w:rsidRPr="00CE6061" w:rsidRDefault="00192CDC" w:rsidP="000232A8">
            <w:pPr>
              <w:spacing w:line="300" w:lineRule="atLeast"/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Total blood cancer cases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464C9" w14:textId="77777777" w:rsidR="00192CDC" w:rsidRPr="00CE6061" w:rsidRDefault="00192CDC" w:rsidP="000232A8">
            <w:pPr>
              <w:spacing w:line="300" w:lineRule="atLeast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>53 (0.167%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0B26B8" w14:textId="77777777" w:rsidR="00192CDC" w:rsidRPr="00CE6061" w:rsidRDefault="00192CDC" w:rsidP="000232A8">
            <w:pPr>
              <w:spacing w:line="300" w:lineRule="atLeast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Total blood cancer cases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9476C" w14:textId="77777777" w:rsidR="00192CDC" w:rsidRPr="00CE6061" w:rsidRDefault="00192CDC" w:rsidP="000232A8">
            <w:pPr>
              <w:spacing w:line="300" w:lineRule="atLeast"/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>12 (0.018%)</w:t>
            </w:r>
          </w:p>
        </w:tc>
      </w:tr>
      <w:tr w:rsidR="00192CDC" w:rsidRPr="005D330B" w14:paraId="5AC6D3B0" w14:textId="77777777" w:rsidTr="000232A8">
        <w:trPr>
          <w:trHeight w:val="485"/>
        </w:trPr>
        <w:tc>
          <w:tcPr>
            <w:tcW w:w="15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A24B0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Diagnoses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E5B7D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>Mature T-cell neoplasm (unspecified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78A54C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66" w:type="dxa"/>
            <w:vMerge w:val="restart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A3B1C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>Unspecified</w:t>
            </w:r>
          </w:p>
        </w:tc>
        <w:tc>
          <w:tcPr>
            <w:tcW w:w="1601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A8D97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>12</w:t>
            </w:r>
          </w:p>
        </w:tc>
      </w:tr>
      <w:tr w:rsidR="00192CDC" w:rsidRPr="005D330B" w14:paraId="2BD6472D" w14:textId="77777777" w:rsidTr="000232A8">
        <w:trPr>
          <w:trHeight w:val="4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B3EE1E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C2ACF2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 xml:space="preserve">T-prolymphocyte leukemia </w:t>
            </w:r>
          </w:p>
          <w:p w14:paraId="4C7194A8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>(T-PLL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0DB94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66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4A1D7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51B694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192CDC" w:rsidRPr="005D330B" w14:paraId="1AD17640" w14:textId="77777777" w:rsidTr="000232A8">
        <w:trPr>
          <w:trHeight w:val="4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75431E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9CB175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>T-cell/natural killer cell-large granular lymphocytic leukemia (T/NK-LGL leukemia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0D45B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6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F94D4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2D66E6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192CDC" w:rsidRPr="005D330B" w14:paraId="0BD86285" w14:textId="77777777" w:rsidTr="000232A8">
        <w:trPr>
          <w:trHeight w:val="4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B22FEB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E52CD3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>Hepatosplenic T-cell Lymphoma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58E91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6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B2A84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4ADBA1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192CDC" w:rsidRPr="005D330B" w14:paraId="5CC0B538" w14:textId="77777777" w:rsidTr="000232A8">
        <w:trPr>
          <w:trHeight w:val="4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48302F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6D2076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>Lymphoma (unspecified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34136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6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96F49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DF25FB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192CDC" w:rsidRPr="005D330B" w14:paraId="5157A81C" w14:textId="77777777" w:rsidTr="000232A8">
        <w:trPr>
          <w:trHeight w:val="4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F51788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94B5B7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>Chronic myelomonocytic leukemia (CMML) -1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C0A3E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6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F1C16A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95F7FE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192CDC" w:rsidRPr="005D330B" w14:paraId="0007B0CA" w14:textId="77777777" w:rsidTr="000232A8">
        <w:trPr>
          <w:trHeight w:val="4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D91609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2F2545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 xml:space="preserve">Myelodysplastic/myeloproliferative with ring sideroblasts and thrombocytosis </w:t>
            </w:r>
          </w:p>
          <w:p w14:paraId="5CB5A547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>(MDS/MPN RARS-T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926D22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6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71911B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D8BE41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192CDC" w:rsidRPr="005D330B" w14:paraId="4554983C" w14:textId="77777777" w:rsidTr="000232A8">
        <w:trPr>
          <w:trHeight w:val="4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15DB86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93689D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>Multiple myeloma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13AB5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6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D60C45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A176BA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192CDC" w:rsidRPr="005D330B" w14:paraId="39D2CD17" w14:textId="77777777" w:rsidTr="000232A8">
        <w:trPr>
          <w:trHeight w:val="4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610764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65801C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>Mature B-cell neoplasm (unspecified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0AAE2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6" w:type="dxa"/>
            <w:vMerge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86B8F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A2FD0D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192CDC" w:rsidRPr="005D330B" w14:paraId="102F73D0" w14:textId="77777777" w:rsidTr="000232A8">
        <w:trPr>
          <w:trHeight w:val="4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12BE60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1E4C9B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212121"/>
                <w:sz w:val="22"/>
                <w:szCs w:val="22"/>
              </w:rPr>
              <w:t>Unspecified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DA716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6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AFA320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11DBF0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192CDC" w:rsidRPr="005D330B" w14:paraId="238241B5" w14:textId="77777777" w:rsidTr="000232A8">
        <w:trPr>
          <w:trHeight w:val="611"/>
        </w:trPr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A9C14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AT5B</w:t>
            </w:r>
            <w:r w:rsidRPr="00CE606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Y665H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25082" w14:textId="77777777" w:rsidR="00192CDC" w:rsidRPr="00CE6061" w:rsidRDefault="00192CDC" w:rsidP="000232A8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74945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8E29ED3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F3FEC9" w14:textId="77777777" w:rsidR="00192CDC" w:rsidRPr="00CE6061" w:rsidRDefault="00192CDC" w:rsidP="000232A8">
            <w:pPr>
              <w:jc w:val="center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E6061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</w:tbl>
    <w:p w14:paraId="571F8AAE" w14:textId="77777777" w:rsidR="00192CDC" w:rsidRDefault="00192CDC" w:rsidP="00192C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contextualSpacing/>
        <w:jc w:val="both"/>
        <w:rPr>
          <w:rFonts w:ascii="Arial" w:eastAsia="Arial" w:hAnsi="Arial" w:cs="Arial"/>
          <w:b/>
          <w:bCs/>
          <w:color w:val="000000" w:themeColor="text1"/>
        </w:rPr>
      </w:pPr>
    </w:p>
    <w:sectPr w:rsidR="00192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CDC"/>
    <w:rsid w:val="00005E78"/>
    <w:rsid w:val="000152BE"/>
    <w:rsid w:val="00026D55"/>
    <w:rsid w:val="000417A4"/>
    <w:rsid w:val="00053927"/>
    <w:rsid w:val="00056C9C"/>
    <w:rsid w:val="000731E4"/>
    <w:rsid w:val="0007646B"/>
    <w:rsid w:val="000809CA"/>
    <w:rsid w:val="000859B8"/>
    <w:rsid w:val="00086147"/>
    <w:rsid w:val="000867CC"/>
    <w:rsid w:val="00093C97"/>
    <w:rsid w:val="00097366"/>
    <w:rsid w:val="000A675E"/>
    <w:rsid w:val="000D58A8"/>
    <w:rsid w:val="000E1243"/>
    <w:rsid w:val="000E301A"/>
    <w:rsid w:val="000E5086"/>
    <w:rsid w:val="000F0A35"/>
    <w:rsid w:val="000F7F5A"/>
    <w:rsid w:val="00101DF4"/>
    <w:rsid w:val="00121951"/>
    <w:rsid w:val="00123609"/>
    <w:rsid w:val="00176D90"/>
    <w:rsid w:val="00176EA1"/>
    <w:rsid w:val="00190B6E"/>
    <w:rsid w:val="00192CDC"/>
    <w:rsid w:val="001A1D53"/>
    <w:rsid w:val="001B24F0"/>
    <w:rsid w:val="001B251D"/>
    <w:rsid w:val="001B7F1B"/>
    <w:rsid w:val="001C4F0E"/>
    <w:rsid w:val="001D0772"/>
    <w:rsid w:val="001D08D6"/>
    <w:rsid w:val="001E4C8F"/>
    <w:rsid w:val="001E7A1A"/>
    <w:rsid w:val="001F1264"/>
    <w:rsid w:val="00201E27"/>
    <w:rsid w:val="00207D0E"/>
    <w:rsid w:val="002123D4"/>
    <w:rsid w:val="00212FF6"/>
    <w:rsid w:val="00215DF9"/>
    <w:rsid w:val="00216FE0"/>
    <w:rsid w:val="00222570"/>
    <w:rsid w:val="00234B84"/>
    <w:rsid w:val="002455E9"/>
    <w:rsid w:val="002553F5"/>
    <w:rsid w:val="00261411"/>
    <w:rsid w:val="00262347"/>
    <w:rsid w:val="00266FC6"/>
    <w:rsid w:val="0027202D"/>
    <w:rsid w:val="0027235F"/>
    <w:rsid w:val="00274797"/>
    <w:rsid w:val="0029425F"/>
    <w:rsid w:val="00294F02"/>
    <w:rsid w:val="002A775D"/>
    <w:rsid w:val="002B01E2"/>
    <w:rsid w:val="002B15F0"/>
    <w:rsid w:val="002B2FFF"/>
    <w:rsid w:val="002B64A2"/>
    <w:rsid w:val="002D11F6"/>
    <w:rsid w:val="002D4739"/>
    <w:rsid w:val="002E4ED5"/>
    <w:rsid w:val="00301E42"/>
    <w:rsid w:val="00304AA3"/>
    <w:rsid w:val="00311EB4"/>
    <w:rsid w:val="00317E2B"/>
    <w:rsid w:val="00331167"/>
    <w:rsid w:val="003319F7"/>
    <w:rsid w:val="003505C6"/>
    <w:rsid w:val="0036069C"/>
    <w:rsid w:val="00362E6B"/>
    <w:rsid w:val="0037220B"/>
    <w:rsid w:val="003935EF"/>
    <w:rsid w:val="00393AEC"/>
    <w:rsid w:val="003C59A3"/>
    <w:rsid w:val="003C60B4"/>
    <w:rsid w:val="003D359D"/>
    <w:rsid w:val="003F0770"/>
    <w:rsid w:val="003F68F7"/>
    <w:rsid w:val="004145B9"/>
    <w:rsid w:val="004200FB"/>
    <w:rsid w:val="00432EBD"/>
    <w:rsid w:val="00432F8F"/>
    <w:rsid w:val="00441FA7"/>
    <w:rsid w:val="00443CEA"/>
    <w:rsid w:val="00462C8D"/>
    <w:rsid w:val="00464EB5"/>
    <w:rsid w:val="0049790C"/>
    <w:rsid w:val="004C1ED5"/>
    <w:rsid w:val="004D021A"/>
    <w:rsid w:val="004D1E52"/>
    <w:rsid w:val="004D6C52"/>
    <w:rsid w:val="004E4D51"/>
    <w:rsid w:val="004E62F6"/>
    <w:rsid w:val="004F6E7C"/>
    <w:rsid w:val="005027DB"/>
    <w:rsid w:val="00512347"/>
    <w:rsid w:val="00545BD0"/>
    <w:rsid w:val="0057297A"/>
    <w:rsid w:val="005737B8"/>
    <w:rsid w:val="0058462B"/>
    <w:rsid w:val="005913B2"/>
    <w:rsid w:val="00597C81"/>
    <w:rsid w:val="005A02B7"/>
    <w:rsid w:val="005A081B"/>
    <w:rsid w:val="005A3D72"/>
    <w:rsid w:val="005E29F8"/>
    <w:rsid w:val="005F03BF"/>
    <w:rsid w:val="005F518B"/>
    <w:rsid w:val="00601B6C"/>
    <w:rsid w:val="006124A8"/>
    <w:rsid w:val="00652C2F"/>
    <w:rsid w:val="00654B33"/>
    <w:rsid w:val="0067454C"/>
    <w:rsid w:val="00675888"/>
    <w:rsid w:val="006A3891"/>
    <w:rsid w:val="006E4835"/>
    <w:rsid w:val="006F34BB"/>
    <w:rsid w:val="006F652B"/>
    <w:rsid w:val="0070648D"/>
    <w:rsid w:val="00714B7B"/>
    <w:rsid w:val="00731F0C"/>
    <w:rsid w:val="00737FCA"/>
    <w:rsid w:val="00746FE4"/>
    <w:rsid w:val="00753C76"/>
    <w:rsid w:val="007615E9"/>
    <w:rsid w:val="00765792"/>
    <w:rsid w:val="0077307E"/>
    <w:rsid w:val="007802C3"/>
    <w:rsid w:val="00784069"/>
    <w:rsid w:val="00784B20"/>
    <w:rsid w:val="00785F1A"/>
    <w:rsid w:val="007913A2"/>
    <w:rsid w:val="007A4975"/>
    <w:rsid w:val="007C70BA"/>
    <w:rsid w:val="007C7589"/>
    <w:rsid w:val="007E08C2"/>
    <w:rsid w:val="007F337D"/>
    <w:rsid w:val="007F65E4"/>
    <w:rsid w:val="00814898"/>
    <w:rsid w:val="00817CD9"/>
    <w:rsid w:val="00826E64"/>
    <w:rsid w:val="00831D57"/>
    <w:rsid w:val="00856F9A"/>
    <w:rsid w:val="00880FD9"/>
    <w:rsid w:val="0088336A"/>
    <w:rsid w:val="00891013"/>
    <w:rsid w:val="00891384"/>
    <w:rsid w:val="00897952"/>
    <w:rsid w:val="008A71B1"/>
    <w:rsid w:val="008C6753"/>
    <w:rsid w:val="008E6566"/>
    <w:rsid w:val="008E72D8"/>
    <w:rsid w:val="008F5D3F"/>
    <w:rsid w:val="00901B63"/>
    <w:rsid w:val="00915250"/>
    <w:rsid w:val="0092065D"/>
    <w:rsid w:val="00930113"/>
    <w:rsid w:val="00935675"/>
    <w:rsid w:val="0094137F"/>
    <w:rsid w:val="009473F7"/>
    <w:rsid w:val="00955464"/>
    <w:rsid w:val="009665CF"/>
    <w:rsid w:val="00981B11"/>
    <w:rsid w:val="0099779D"/>
    <w:rsid w:val="009A0512"/>
    <w:rsid w:val="009A157C"/>
    <w:rsid w:val="009A6DAE"/>
    <w:rsid w:val="009D03CA"/>
    <w:rsid w:val="009E195B"/>
    <w:rsid w:val="00A262CA"/>
    <w:rsid w:val="00A337AD"/>
    <w:rsid w:val="00A36B0D"/>
    <w:rsid w:val="00A40AB7"/>
    <w:rsid w:val="00A4782C"/>
    <w:rsid w:val="00A522E2"/>
    <w:rsid w:val="00A618E1"/>
    <w:rsid w:val="00A9779D"/>
    <w:rsid w:val="00AE55E1"/>
    <w:rsid w:val="00AE6F72"/>
    <w:rsid w:val="00AE7D38"/>
    <w:rsid w:val="00AF4109"/>
    <w:rsid w:val="00AF4EBB"/>
    <w:rsid w:val="00B036F9"/>
    <w:rsid w:val="00B0572F"/>
    <w:rsid w:val="00B13A90"/>
    <w:rsid w:val="00B1429C"/>
    <w:rsid w:val="00B31206"/>
    <w:rsid w:val="00B32BD7"/>
    <w:rsid w:val="00B34D55"/>
    <w:rsid w:val="00BA3AB8"/>
    <w:rsid w:val="00BA486D"/>
    <w:rsid w:val="00BB2B8D"/>
    <w:rsid w:val="00BC078C"/>
    <w:rsid w:val="00BC113D"/>
    <w:rsid w:val="00BD622D"/>
    <w:rsid w:val="00BD7873"/>
    <w:rsid w:val="00BE6BEA"/>
    <w:rsid w:val="00BF1F9E"/>
    <w:rsid w:val="00BF3F87"/>
    <w:rsid w:val="00BF6066"/>
    <w:rsid w:val="00C027ED"/>
    <w:rsid w:val="00C11627"/>
    <w:rsid w:val="00C24AEF"/>
    <w:rsid w:val="00C3544F"/>
    <w:rsid w:val="00C445D8"/>
    <w:rsid w:val="00C44661"/>
    <w:rsid w:val="00C63E99"/>
    <w:rsid w:val="00C8305D"/>
    <w:rsid w:val="00C86EEA"/>
    <w:rsid w:val="00C92991"/>
    <w:rsid w:val="00CB1AC0"/>
    <w:rsid w:val="00CB27C8"/>
    <w:rsid w:val="00CB511C"/>
    <w:rsid w:val="00CC5556"/>
    <w:rsid w:val="00CC5FF4"/>
    <w:rsid w:val="00CC7086"/>
    <w:rsid w:val="00CD2D16"/>
    <w:rsid w:val="00CD3619"/>
    <w:rsid w:val="00CD6998"/>
    <w:rsid w:val="00CE594E"/>
    <w:rsid w:val="00D055EF"/>
    <w:rsid w:val="00D17CC2"/>
    <w:rsid w:val="00D17FE7"/>
    <w:rsid w:val="00D215EC"/>
    <w:rsid w:val="00D221C5"/>
    <w:rsid w:val="00D259A0"/>
    <w:rsid w:val="00D30D59"/>
    <w:rsid w:val="00D35915"/>
    <w:rsid w:val="00D37E27"/>
    <w:rsid w:val="00D44699"/>
    <w:rsid w:val="00D509CC"/>
    <w:rsid w:val="00D544B3"/>
    <w:rsid w:val="00D55080"/>
    <w:rsid w:val="00D67A7A"/>
    <w:rsid w:val="00D76715"/>
    <w:rsid w:val="00D7701F"/>
    <w:rsid w:val="00D81E54"/>
    <w:rsid w:val="00D903CF"/>
    <w:rsid w:val="00DA5A6C"/>
    <w:rsid w:val="00DB29FF"/>
    <w:rsid w:val="00DB3E85"/>
    <w:rsid w:val="00DD7016"/>
    <w:rsid w:val="00E03EA4"/>
    <w:rsid w:val="00E2672D"/>
    <w:rsid w:val="00E27279"/>
    <w:rsid w:val="00E31A72"/>
    <w:rsid w:val="00E35985"/>
    <w:rsid w:val="00E371FA"/>
    <w:rsid w:val="00E42570"/>
    <w:rsid w:val="00E43656"/>
    <w:rsid w:val="00E80799"/>
    <w:rsid w:val="00E8377F"/>
    <w:rsid w:val="00E87B98"/>
    <w:rsid w:val="00EA15A6"/>
    <w:rsid w:val="00EA3DC7"/>
    <w:rsid w:val="00EA53DE"/>
    <w:rsid w:val="00EB594D"/>
    <w:rsid w:val="00EC3431"/>
    <w:rsid w:val="00ED3619"/>
    <w:rsid w:val="00EE6326"/>
    <w:rsid w:val="00EF4127"/>
    <w:rsid w:val="00F04173"/>
    <w:rsid w:val="00F14019"/>
    <w:rsid w:val="00F30238"/>
    <w:rsid w:val="00F406ED"/>
    <w:rsid w:val="00F65D8D"/>
    <w:rsid w:val="00F70DB6"/>
    <w:rsid w:val="00F72848"/>
    <w:rsid w:val="00F77F2F"/>
    <w:rsid w:val="00F91012"/>
    <w:rsid w:val="00F94BDB"/>
    <w:rsid w:val="00F95F64"/>
    <w:rsid w:val="00F96E05"/>
    <w:rsid w:val="00FA22BA"/>
    <w:rsid w:val="00FB230E"/>
    <w:rsid w:val="00FC039B"/>
    <w:rsid w:val="00FC14E1"/>
    <w:rsid w:val="00FD31E6"/>
    <w:rsid w:val="00FD48F7"/>
    <w:rsid w:val="00FE2544"/>
    <w:rsid w:val="00FE43D9"/>
    <w:rsid w:val="00FE5570"/>
    <w:rsid w:val="00FF4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8CB429"/>
  <w15:chartTrackingRefBased/>
  <w15:docId w15:val="{52D4F247-D39D-934D-B8CB-03CB3C55E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CD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2C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C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C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C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C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CD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CD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CD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CD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C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C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C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C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C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C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C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2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CD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2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CD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2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CD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2C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C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C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92CD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uide">
    <w:name w:val="guide"/>
    <w:basedOn w:val="DefaultParagraphFont"/>
    <w:rsid w:val="00192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ye Kyung (NIH/NIDDK) [E]</dc:creator>
  <cp:keywords/>
  <dc:description/>
  <cp:lastModifiedBy>Lee, Hye Kyung (NIH/NIDDK) [E]</cp:lastModifiedBy>
  <cp:revision>2</cp:revision>
  <dcterms:created xsi:type="dcterms:W3CDTF">2025-03-27T14:56:00Z</dcterms:created>
  <dcterms:modified xsi:type="dcterms:W3CDTF">2025-03-27T14:57:00Z</dcterms:modified>
</cp:coreProperties>
</file>